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03175" w:rsidRDefault="00E03175" w:rsidP="00E031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TABLE 1 | Volatile compounds from flowers</w:t>
      </w:r>
      <w:r>
        <w:rPr>
          <w:rFonts w:ascii="Times New Roman" w:hAnsi="Times New Roman" w:cs="Times New Roman"/>
          <w:b/>
          <w:iCs/>
        </w:rPr>
        <w:t xml:space="preserve"> of</w:t>
      </w:r>
      <w:r>
        <w:rPr>
          <w:rFonts w:ascii="Times New Roman" w:hAnsi="Times New Roman" w:cs="Times New Roman"/>
          <w:b/>
        </w:rPr>
        <w:t xml:space="preserve"> ‘</w:t>
      </w:r>
      <w:proofErr w:type="spellStart"/>
      <w:r>
        <w:rPr>
          <w:rFonts w:ascii="Times New Roman" w:hAnsi="Times New Roman" w:cs="Times New Roman"/>
          <w:b/>
        </w:rPr>
        <w:t>Liuye</w:t>
      </w:r>
      <w:proofErr w:type="spellEnd"/>
      <w:r>
        <w:rPr>
          <w:rFonts w:ascii="Times New Roman" w:hAnsi="Times New Roman" w:cs="Times New Roman"/>
          <w:b/>
        </w:rPr>
        <w:t>’ and ‘</w:t>
      </w:r>
      <w:proofErr w:type="spellStart"/>
      <w:r>
        <w:rPr>
          <w:rFonts w:ascii="Times New Roman" w:hAnsi="Times New Roman" w:cs="Times New Roman"/>
          <w:b/>
        </w:rPr>
        <w:t>Gecheng</w:t>
      </w:r>
      <w:proofErr w:type="spellEnd"/>
      <w:r>
        <w:rPr>
          <w:rFonts w:ascii="Times New Roman" w:hAnsi="Times New Roman" w:cs="Times New Roman"/>
          <w:b/>
        </w:rPr>
        <w:t xml:space="preserve">’ cultivars of </w:t>
      </w:r>
      <w:r>
        <w:rPr>
          <w:rFonts w:ascii="Times New Roman" w:hAnsi="Times New Roman" w:cs="Times New Roman"/>
          <w:b/>
          <w:i/>
        </w:rPr>
        <w:t xml:space="preserve">O. </w:t>
      </w:r>
      <w:proofErr w:type="spellStart"/>
      <w:r>
        <w:rPr>
          <w:rFonts w:ascii="Times New Roman" w:hAnsi="Times New Roman" w:cs="Times New Roman"/>
          <w:b/>
          <w:i/>
        </w:rPr>
        <w:t>fragrans</w:t>
      </w:r>
      <w:proofErr w:type="spellEnd"/>
      <w:r>
        <w:rPr>
          <w:rFonts w:ascii="Times New Roman" w:hAnsi="Times New Roman" w:cs="Times New Roman"/>
        </w:rPr>
        <w:t xml:space="preserve"> </w:t>
      </w:r>
    </w:p>
    <w:tbl>
      <w:tblPr>
        <w:tblW w:w="9154" w:type="dxa"/>
        <w:jc w:val="center"/>
        <w:tblLayout w:type="fixed"/>
        <w:tblLook w:val="04A0" w:firstRow="1" w:lastRow="0" w:firstColumn="1" w:lastColumn="0" w:noHBand="0" w:noVBand="1"/>
      </w:tblPr>
      <w:tblGrid>
        <w:gridCol w:w="540"/>
        <w:gridCol w:w="2958"/>
        <w:gridCol w:w="930"/>
        <w:gridCol w:w="1110"/>
        <w:gridCol w:w="663"/>
        <w:gridCol w:w="610"/>
        <w:gridCol w:w="1147"/>
        <w:gridCol w:w="1196"/>
      </w:tblGrid>
      <w:tr w:rsidR="00E03175" w:rsidTr="005B37DD">
        <w:trPr>
          <w:trHeight w:val="375"/>
          <w:jc w:val="center"/>
        </w:trPr>
        <w:tc>
          <w:tcPr>
            <w:tcW w:w="5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95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ompound</w:t>
            </w:r>
          </w:p>
        </w:tc>
        <w:tc>
          <w:tcPr>
            <w:tcW w:w="9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Formula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AS</w:t>
            </w:r>
          </w:p>
        </w:tc>
        <w:tc>
          <w:tcPr>
            <w:tcW w:w="66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LRI</w:t>
            </w:r>
          </w:p>
        </w:tc>
        <w:tc>
          <w:tcPr>
            <w:tcW w:w="61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LRI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elative Content (%) ±SE</w:t>
            </w:r>
          </w:p>
        </w:tc>
      </w:tr>
      <w:tr w:rsidR="00E03175" w:rsidTr="005B37DD">
        <w:trPr>
          <w:trHeight w:val="85"/>
          <w:jc w:val="center"/>
        </w:trPr>
        <w:tc>
          <w:tcPr>
            <w:tcW w:w="5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295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9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1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63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6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Liuye</w:t>
            </w:r>
            <w:proofErr w:type="spellEnd"/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Gecheng</w:t>
            </w:r>
            <w:proofErr w:type="spellEnd"/>
          </w:p>
        </w:tc>
      </w:tr>
      <w:tr w:rsidR="00E03175" w:rsidTr="005B37DD">
        <w:trPr>
          <w:trHeight w:val="375"/>
          <w:jc w:val="center"/>
        </w:trPr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9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Style w:val="apple-style-spa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6-Methyl-5-heptene-2-one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0-93-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81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87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0±0.08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03175" w:rsidTr="005B37DD">
        <w:trPr>
          <w:trHeight w:val="34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β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Myrcen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23-35-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8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99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4±0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5±0.11</w:t>
            </w:r>
          </w:p>
        </w:tc>
      </w:tr>
      <w:tr w:rsidR="00E03175" w:rsidTr="005B37DD">
        <w:trPr>
          <w:trHeight w:val="37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pStyle w:val="Heading1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 w:val="0"/>
                <w:color w:val="000000"/>
                <w:sz w:val="18"/>
                <w:szCs w:val="18"/>
                <w:shd w:val="clear" w:color="auto" w:fill="FFFFFF"/>
              </w:rPr>
            </w:pPr>
            <w:bookmarkStart w:id="0" w:name="Top"/>
            <w:r>
              <w:rPr>
                <w:rFonts w:ascii="Times New Roman" w:hAnsi="Times New Roman" w:cs="Times New Roman"/>
                <w:b w:val="0"/>
                <w:sz w:val="18"/>
                <w:szCs w:val="18"/>
                <w:shd w:val="clear" w:color="auto" w:fill="FFFFFF"/>
              </w:rPr>
              <w:t xml:space="preserve">(E)-3-Hexen-1-ol, acetate </w:t>
            </w:r>
            <w:bookmarkEnd w:id="0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681-82-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0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25±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±0.01</w:t>
            </w:r>
          </w:p>
        </w:tc>
      </w:tr>
      <w:tr w:rsidR="00E03175" w:rsidTr="005B37DD">
        <w:trPr>
          <w:trHeight w:val="37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Style w:val="apple-style-spa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-Methyl-3-(1-methylethyl)-benze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535-77-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1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2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03175" w:rsidTr="005B37DD">
        <w:trPr>
          <w:trHeight w:val="34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-Limone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989-27-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2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03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2±0.0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5±0.01</w:t>
            </w:r>
          </w:p>
        </w:tc>
      </w:tr>
      <w:tr w:rsidR="00E03175" w:rsidTr="005B37DD">
        <w:trPr>
          <w:trHeight w:val="34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β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cimen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338-55-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3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03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5±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00±0.38</w:t>
            </w:r>
          </w:p>
        </w:tc>
      </w:tr>
      <w:tr w:rsidR="00E03175" w:rsidTr="005B37DD">
        <w:trPr>
          <w:trHeight w:val="34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rans-β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cimen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779-61-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4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04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44±0.5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44.37±3.07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γ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erpinen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9-85-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5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06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2±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43±0.18</w:t>
            </w:r>
          </w:p>
        </w:tc>
      </w:tr>
      <w:tr w:rsidR="00E03175" w:rsidTr="005B37DD">
        <w:trPr>
          <w:trHeight w:val="34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is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Linalool oxide (furan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989-33-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7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0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0±0.0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.64±1.36</w:t>
            </w:r>
          </w:p>
        </w:tc>
      </w:tr>
      <w:tr w:rsidR="00E03175" w:rsidTr="005B37DD">
        <w:trPr>
          <w:trHeight w:val="34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Terpinolen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586-62-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0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8±0.03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trans-Linalool oxide (furan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4995-77-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09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08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7±0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3.17±1.50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Z)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utano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cid, 2-pentenyl est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2125-13-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9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08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4±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β-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inalool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78-70-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10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10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.27±1.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3.21±14.88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Hotrienol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9957-43-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10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10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7±0.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-</w:t>
            </w:r>
          </w:p>
        </w:tc>
      </w:tr>
      <w:tr w:rsidR="00E03175" w:rsidTr="005B37DD">
        <w:trPr>
          <w:trHeight w:val="37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5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Style w:val="apple-style-span"/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shd w:val="clear" w:color="auto" w:fill="FFFFFF"/>
              </w:rPr>
              <w:t>6-Ethenyldihydro-2,2,6-trimethyl-2H-pyran-3(4H)-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3933-72-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11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1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-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0.30±0.12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6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,3,8-p-Menthatrie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1195-59-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11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11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3±0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3±0.07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7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Cosmen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460-01-5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13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1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31±0.1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.03±0.80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8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18"/>
                <w:szCs w:val="18"/>
              </w:rPr>
              <w:t>Allo-ocimen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673-84-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14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1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16±0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.78±0.59</w:t>
            </w:r>
          </w:p>
        </w:tc>
      </w:tr>
      <w:tr w:rsidR="00E03175" w:rsidTr="005B37DD">
        <w:trPr>
          <w:trHeight w:val="294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is-3-Hexeny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so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butyrat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41519-23-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5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4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±0.2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03175" w:rsidTr="005B37DD">
        <w:trPr>
          <w:trHeight w:val="34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0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is-Linal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 xml:space="preserve"> oxid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yr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4009-71-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1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17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7±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26±0.12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2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rans-Linalool oxide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yra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4049-11-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1178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17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05±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0.71±0.35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(Z)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utano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cid, 3-hexenyl est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6491-36-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9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8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67±0.26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03175" w:rsidTr="005B37DD">
        <w:trPr>
          <w:trHeight w:val="364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Butanoic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cid, hexyl est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39-63-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9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19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8±0.02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lang w:val="pt-BR"/>
              </w:rPr>
              <w:t>n-Valeric acid cis-3-hexenyl este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852-46-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3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5±0.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cis-3-Hexenyl 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isovalerat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5154-45-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4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4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6±0.0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Style w:val="apple-style-spa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2,3-Dihydro-2-methylbenzofura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1746-11-8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8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1±0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9±0.00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7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Edulan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41678-29-9 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1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0±0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8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Style w:val="apple-style-spa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Style w:val="apple-style-spa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1,2,3,4-tetrahydro-1,4,6-</w:t>
            </w:r>
          </w:p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Style w:val="apple-style-span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trimethylnaphthalen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2824-32-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383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37±0.10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07±0.02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α-Io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27-41-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3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28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9.39±2.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93±0.63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ihydro</w:t>
            </w:r>
            <w:proofErr w:type="spellEnd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-β-Ionone,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7283-81-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4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43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2.96±0.7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.15±0.57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31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γ-</w:t>
            </w:r>
            <w:proofErr w:type="spellStart"/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Decalactone</w:t>
            </w:r>
            <w:proofErr w:type="spellEnd"/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06-14-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7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6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.12±4.3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.20±1.11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trans-β-Io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9-77-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9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8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68.30±10.4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7.99±1.81</w:t>
            </w:r>
          </w:p>
        </w:tc>
      </w:tr>
      <w:tr w:rsidR="00E03175" w:rsidTr="005B37DD">
        <w:trPr>
          <w:trHeight w:val="37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33</w:t>
            </w:r>
          </w:p>
        </w:tc>
        <w:tc>
          <w:tcPr>
            <w:tcW w:w="29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β-Ionone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O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901-07-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9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148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0.17±0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-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Total compounds identified in both cultivar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3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Kinds of compounds identified in each cultiva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3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22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elative content of identified compounds (%)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94.67±2.2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83.63±7.71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Total </w:t>
            </w: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onoterpenes</w:t>
            </w:r>
            <w:proofErr w:type="spellEnd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in both cultivar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7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1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Kinds of </w:t>
            </w: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onoterpenes</w:t>
            </w:r>
            <w:proofErr w:type="spellEnd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in each cultivar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6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Kinds of </w:t>
            </w: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onoterpenes</w:t>
            </w:r>
            <w:proofErr w:type="spellEnd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in both cultivars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3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13</w:t>
            </w:r>
          </w:p>
        </w:tc>
      </w:tr>
      <w:tr w:rsidR="00E03175" w:rsidTr="005B37DD">
        <w:trPr>
          <w:trHeight w:val="315"/>
          <w:jc w:val="center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62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Relative content of </w:t>
            </w: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monoterpenes</w:t>
            </w:r>
            <w:proofErr w:type="spellEnd"/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 xml:space="preserve"> (%)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5.03±2.79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69.34±6.0</w:t>
            </w:r>
          </w:p>
        </w:tc>
      </w:tr>
      <w:tr w:rsidR="00E03175" w:rsidTr="005B37DD">
        <w:trPr>
          <w:trHeight w:val="357"/>
          <w:jc w:val="center"/>
        </w:trPr>
        <w:tc>
          <w:tcPr>
            <w:tcW w:w="915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Dash indicates not detected;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monoterpene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compounds in bold;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LRI</w:t>
            </w:r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(linear retention index) from published literature.</w:t>
            </w:r>
          </w:p>
        </w:tc>
      </w:tr>
    </w:tbl>
    <w:p w:rsidR="00E03175" w:rsidRDefault="00E03175" w:rsidP="00E03175">
      <w:pPr>
        <w:rPr>
          <w:rFonts w:ascii="Times New Roman" w:hAnsi="Times New Roman" w:cs="Times New Roman"/>
          <w:b/>
        </w:rPr>
      </w:pPr>
    </w:p>
    <w:p w:rsidR="00E03175" w:rsidRDefault="00E03175" w:rsidP="00E03175">
      <w:pPr>
        <w:tabs>
          <w:tab w:val="left" w:pos="623"/>
        </w:tabs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23675E0" wp14:editId="6E54F38E">
                <wp:simplePos x="0" y="0"/>
                <wp:positionH relativeFrom="column">
                  <wp:posOffset>330200</wp:posOffset>
                </wp:positionH>
                <wp:positionV relativeFrom="paragraph">
                  <wp:posOffset>5711190</wp:posOffset>
                </wp:positionV>
                <wp:extent cx="686435" cy="170180"/>
                <wp:effectExtent l="0" t="0" r="0" b="0"/>
                <wp:wrapNone/>
                <wp:docPr id="1036" name="Text Box 2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6435" cy="1701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/>
                        </a:ln>
                      </wps:spPr>
                      <wps:bodyPr lIns="0" tIns="0" rIns="0" bIns="0" upright="1"/>
                    </wps:wsp>
                  </a:graphicData>
                </a:graphic>
              </wp:anchor>
            </w:drawing>
          </mc:Choice>
          <mc:Fallback>
            <w:pict>
              <v:shapetype w14:anchorId="104399B1" id="_x0000_t202" coordsize="21600,21600" o:spt="202" path="m,l,21600r21600,l21600,xe">
                <v:stroke joinstyle="miter"/>
                <v:path gradientshapeok="t" o:connecttype="rect"/>
              </v:shapetype>
              <v:shape id="Text Box 289" o:spid="_x0000_s1026" type="#_x0000_t202" style="position:absolute;margin-left:26pt;margin-top:449.7pt;width:54.05pt;height:13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BH61oQEAAC8DAAAOAAAAZHJzL2Uyb0RvYy54bWysUsFuGyEQvVfKPyDu8a6d2HVWXkeqokSR&#10;orRS0g/ALHiRgEED8a7/PgPOOlF7q3qBYWZ4vDePze3oLDsojAZ8y+ezmjPlJXTG71v++/X+cs1Z&#10;TMJ3woJXLT+qyG+3F982Q2jUAnqwnUJGID42Q2h5n1JoqirKXjkRZxCUp6IGdCLREfdVh2IgdGer&#10;RV2vqgGwCwhSxUjZu1ORbwu+1kqmn1pHlZhtOXFLZcWy7vJabTei2aMIvZEfNMQ/sHDCeHr0DHUn&#10;kmBvaP6CckYiRNBpJsFVoLWRqmggNfP6DzUvvQiqaKHhxHAeU/x/sPL58AuZ6ci7+mrFmReOXHpV&#10;Y2I/YGSL9U0e0RBiQ50vgXrTSAVqn/KRkln5qNHlnTQxqtOwj+cBZzhJydV6dX215ExSaf69nq+L&#10;AdXn5YAxPShwLActR/KvjFUcnmIiItQ6teS3PNwba4uH1rOh5TfLxbJc+FJxJik83bWeILKYE+kc&#10;7aA7kir76Gmq+YdMAU7BbgreApp9T7SK9oJDrhRSHz8o2/71XF77/OfbdwAAAP//AwBQSwMEFAAG&#10;AAgAAAAhAPDW5ovfAAAACgEAAA8AAABkcnMvZG93bnJldi54bWxMjzFPwzAUhHck/oP1kNio3YhG&#10;TYhTVQgmJEQaBkYnfk2sxs8hdtvw7+tOdDzd6e67YjPbgZ1w8saRhOVCAENqnTbUSfiu35/WwHxQ&#10;pNXgCCX8oYdNeX9XqFy7M1V42oWOxRLyuZLQhzDmnPu2R6v8wo1I0du7yaoQ5dRxPalzLLcDT4RI&#10;uVWG4kKvRnztsT3sjlbC9oeqN/P72XxV+8rUdSboIz1I+fgwb1+ABZzDfxiu+BEdysjUuCNpzwYJ&#10;qyReCRLWWfYM7BpIxRJYIyFL0gR4WfDbC+UFAAD//wMAUEsBAi0AFAAGAAgAAAAhALaDOJL+AAAA&#10;4QEAABMAAAAAAAAAAAAAAAAAAAAAAFtDb250ZW50X1R5cGVzXS54bWxQSwECLQAUAAYACAAAACEA&#10;OP0h/9YAAACUAQAACwAAAAAAAAAAAAAAAAAvAQAAX3JlbHMvLnJlbHNQSwECLQAUAAYACAAAACEA&#10;1QR+taEBAAAvAwAADgAAAAAAAAAAAAAAAAAuAgAAZHJzL2Uyb0RvYy54bWxQSwECLQAUAAYACAAA&#10;ACEA8Nbmi98AAAAKAQAADwAAAAAAAAAAAAAAAAD7AwAAZHJzL2Rvd25yZXYueG1sUEsFBgAAAAAE&#10;AAQA8wAAAAcFAAAAAA==&#10;" filled="f" stroked="f">
                <v:textbox inset="0,0,0,0"/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</w:rPr>
        <w:t xml:space="preserve">Supplemental TABLE 2 | Gene-specific </w:t>
      </w:r>
      <w:proofErr w:type="spellStart"/>
      <w:r>
        <w:rPr>
          <w:rFonts w:ascii="Times New Roman" w:hAnsi="Times New Roman" w:cs="Times New Roman"/>
          <w:b/>
          <w:bCs/>
        </w:rPr>
        <w:t>terpene</w:t>
      </w:r>
      <w:proofErr w:type="spellEnd"/>
      <w:r>
        <w:rPr>
          <w:rFonts w:ascii="Times New Roman" w:hAnsi="Times New Roman" w:cs="Times New Roman"/>
          <w:b/>
          <w:bCs/>
        </w:rPr>
        <w:t xml:space="preserve"> synthase primers used for cloning and expression analyses</w:t>
      </w:r>
    </w:p>
    <w:tbl>
      <w:tblPr>
        <w:tblW w:w="869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35"/>
        <w:gridCol w:w="6156"/>
      </w:tblGrid>
      <w:tr w:rsidR="00E03175" w:rsidTr="005B37DD">
        <w:trPr>
          <w:trHeight w:val="285"/>
        </w:trPr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Primer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equence</w:t>
            </w:r>
          </w:p>
        </w:tc>
      </w:tr>
      <w:tr w:rsidR="00E03175" w:rsidTr="005B37DD">
        <w:trPr>
          <w:trHeight w:val="315"/>
        </w:trPr>
        <w:tc>
          <w:tcPr>
            <w:tcW w:w="25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 3' RACE PCR</w:t>
            </w:r>
          </w:p>
        </w:tc>
        <w:tc>
          <w:tcPr>
            <w:tcW w:w="61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03175" w:rsidTr="005B37DD">
        <w:trPr>
          <w:trHeight w:val="577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-1</w:t>
            </w:r>
          </w:p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-2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AGCCTTATGCTTCCGCTTGCTCCGC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ACAGTCGATGCCTCAGTTGGCGCCGC-3'</w:t>
            </w:r>
          </w:p>
        </w:tc>
      </w:tr>
      <w:tr w:rsidR="00E03175" w:rsidTr="005B37DD">
        <w:trPr>
          <w:trHeight w:val="571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-1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-2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TGCTTCAGGGCACTTGCCAACCTCCAAT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5'-GCTCGTCCACCTCTTCTTTCTTTTGGGG-3' </w:t>
            </w:r>
          </w:p>
        </w:tc>
      </w:tr>
      <w:tr w:rsidR="00E03175" w:rsidTr="005B37DD">
        <w:trPr>
          <w:trHeight w:val="935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3-1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-2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-3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ACGAAGATGGGGAATACATTGTGCTGCC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AATGGGTGCACGAGTGAGACATGCC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CCATTTCAGCGCAGAATGCAAAGGC-3'</w:t>
            </w:r>
          </w:p>
        </w:tc>
      </w:tr>
      <w:tr w:rsidR="00E03175" w:rsidTr="005B37DD">
        <w:trPr>
          <w:trHeight w:val="624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-1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-2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CTGGTTTGTCCGTTGCATTTGAGTGTCG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CATGGCTCAAGCCCAACAGCAAAAGG-3'</w:t>
            </w:r>
          </w:p>
        </w:tc>
      </w:tr>
      <w:tr w:rsidR="00E03175" w:rsidTr="005B37DD">
        <w:trPr>
          <w:trHeight w:val="31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 5' RACE PCR</w:t>
            </w:r>
          </w:p>
        </w:tc>
        <w:tc>
          <w:tcPr>
            <w:tcW w:w="6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03175" w:rsidTr="005B37DD">
        <w:trPr>
          <w:trHeight w:val="622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5-1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5-2 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GGCAGTTCCTAGATCATCCCAGAGACGG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GGGCTGGATCGTGTTCACTTTCTGTAG -3'</w:t>
            </w:r>
          </w:p>
        </w:tc>
      </w:tr>
      <w:tr w:rsidR="00E03175" w:rsidTr="005B37DD">
        <w:trPr>
          <w:trHeight w:val="459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5-1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5-2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5'-CTTCTGAGGAGTAGCTTTGCACGCAACA-3'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GCAGCCACCGAGGATATGAGTTCTG-3'</w:t>
            </w:r>
          </w:p>
        </w:tc>
      </w:tr>
      <w:tr w:rsidR="00E03175" w:rsidTr="005B37DD">
        <w:trPr>
          <w:trHeight w:val="1076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5-1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5-2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5-3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5'-ACGAAGATGGGGAATACATTGTGCTGCC-3'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AATGGGTGCACGAGTGAGACATGCC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CCATTTCAGCGCAGAATGCAAAGGC-3'</w:t>
            </w:r>
          </w:p>
        </w:tc>
      </w:tr>
      <w:tr w:rsidR="00E03175" w:rsidTr="005B37DD">
        <w:trPr>
          <w:trHeight w:val="1104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lastRenderedPageBreak/>
              <w:t>OfTPS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5-1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5-2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5-3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5-4 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CCCTTTTCCTGTTGAATTTGCAGATCCA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GCTGCTGAATTTCTGTGTGATTCCACC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TCTCCTTGAGATCCTTTTGCTGTTGGGC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GTGCAGCGTGGTAGAGGTTTTCTTCC -3'</w:t>
            </w:r>
          </w:p>
        </w:tc>
      </w:tr>
      <w:tr w:rsidR="00E03175" w:rsidTr="005B37DD">
        <w:trPr>
          <w:trHeight w:val="31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For ORF full length</w:t>
            </w:r>
          </w:p>
        </w:tc>
        <w:tc>
          <w:tcPr>
            <w:tcW w:w="6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03175" w:rsidTr="005B37DD">
        <w:trPr>
          <w:trHeight w:val="628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LF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LR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CTCCTCTCCATTACACTAACGCAATATGGAGTG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CCAATCGAATTACACAAGGCCTAAGGATACATG-3'</w:t>
            </w:r>
          </w:p>
        </w:tc>
      </w:tr>
      <w:tr w:rsidR="00E03175" w:rsidTr="005B37DD">
        <w:trPr>
          <w:trHeight w:val="623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LF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LR 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5'-TACATTTCTATCTGACATGGCAGTC-3'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hAnsi="Times New Roman" w:cs="Times New Roman"/>
                <w:szCs w:val="21"/>
              </w:rPr>
              <w:t>TTTATGGACGGTGCACCAAGAAAGT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E03175" w:rsidTr="005B37DD">
        <w:trPr>
          <w:trHeight w:val="461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LF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LR 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ACATGGGGATGGGCATAATAAACATAG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TTTTAGATAGCCCCAATAACAGAACACC-3'</w:t>
            </w:r>
          </w:p>
        </w:tc>
      </w:tr>
      <w:tr w:rsidR="00E03175" w:rsidTr="005B37DD">
        <w:trPr>
          <w:trHeight w:val="455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LF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LR 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CATGGGGATCTTCAAAACTACTTATCTC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TGAACTGATGCTCGTTATTAACAAAGC-3'</w:t>
            </w:r>
          </w:p>
        </w:tc>
      </w:tr>
      <w:tr w:rsidR="00E03175" w:rsidTr="005B37DD">
        <w:trPr>
          <w:trHeight w:val="315"/>
        </w:trPr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For real-time </w:t>
            </w: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>-PCR</w:t>
            </w:r>
          </w:p>
        </w:tc>
        <w:tc>
          <w:tcPr>
            <w:tcW w:w="6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E03175" w:rsidTr="005B37DD">
        <w:trPr>
          <w:trHeight w:val="608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DXS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 xml:space="preserve">-1-F0 </w:t>
            </w:r>
          </w:p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DXS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 xml:space="preserve">-1-R0  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CTATCTCAGCAGGACTAGGAATGG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GGGTAACGAGACTTGTTTGTTGTC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E03175" w:rsidTr="005B37DD">
        <w:trPr>
          <w:trHeight w:val="608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DXS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 xml:space="preserve">-2-F0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DXS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2-R0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ACAGACCAAGCTGCTTTAGGTTTC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CGGGAATACGTTATGGGATTTTAG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E03175" w:rsidTr="005B37DD">
        <w:trPr>
          <w:trHeight w:val="608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DXR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F0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DXR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R0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CCATGACAGGGGTTCTTAGC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CGTAATCCCGAGCCCACAAG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E03175" w:rsidTr="005B37DD">
        <w:trPr>
          <w:trHeight w:val="611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MCT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1-F0</w:t>
            </w:r>
          </w:p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MCT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 xml:space="preserve">-1-R0 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ACTATCAAAGAGGCAAATGGTGAA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CACAGGATGTTTAAGGTGCTCTAT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E03175" w:rsidTr="005B37DD">
        <w:trPr>
          <w:trHeight w:val="605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MCT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 xml:space="preserve">-2-F0 </w:t>
            </w:r>
          </w:p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MCT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 xml:space="preserve">-2-R0 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CATCGTCGGTATTCATCAAAGAAG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ACCAAGTAACTCGCACAAATTAGC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E03175" w:rsidTr="005B37DD">
        <w:trPr>
          <w:trHeight w:val="605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CMK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 xml:space="preserve">-1-F0 </w:t>
            </w:r>
          </w:p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CMK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1-R0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GGGTTCGATTTTCAACAATCAGAA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ATCCACTTCATCGGCTAGTTTATT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E03175" w:rsidTr="005B37DD">
        <w:trPr>
          <w:trHeight w:val="605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CMK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 xml:space="preserve">-2-F0 </w:t>
            </w:r>
          </w:p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CMK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2-R0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TGGTGGTGGTAGTAGTAATGCC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TGTACAGTAGGCTGCTCCATGAGA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E03175" w:rsidTr="005B37DD">
        <w:trPr>
          <w:trHeight w:val="605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MECPS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F0</w:t>
            </w:r>
          </w:p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MECPS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R0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CCCGACAATGACCCTAAATGG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TCTGCACCAAGTAGCTCGCAC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E03175" w:rsidTr="005B37DD">
        <w:trPr>
          <w:trHeight w:val="605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HDS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 xml:space="preserve">-F0 </w:t>
            </w:r>
          </w:p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HDS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 xml:space="preserve">-R0 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GCAGTTGACGAAGCCATTACC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TCGCCACGCACAGAAACCA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E03175" w:rsidTr="005B37DD">
        <w:trPr>
          <w:trHeight w:val="605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lastRenderedPageBreak/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</w:rPr>
              <w:t>IDS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1-F0</w:t>
            </w:r>
          </w:p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</w:rPr>
              <w:t>IDS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1-R0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TTTTGCAGGAAAGTACATCATTGT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ACCAAGTTTTACAAGATCCGTGTT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E03175" w:rsidTr="005B37DD">
        <w:trPr>
          <w:trHeight w:val="605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</w:rPr>
              <w:t>IDS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 xml:space="preserve">-2-F0 </w:t>
            </w:r>
          </w:p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</w:rPr>
              <w:t>IDS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2-R0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GAGGCAACGTATGTGTGCGATT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AAACCCCTCGGATACAGCATATTT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E03175" w:rsidTr="005B37DD">
        <w:trPr>
          <w:trHeight w:val="605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</w:rPr>
              <w:t>IDS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3-F0</w:t>
            </w:r>
          </w:p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</w:rPr>
              <w:t>IDS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3-R0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TCGTCGGCTACTCTGGAGTC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CTTGTGTACTCGCGGTTCATGAG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E03175" w:rsidTr="005B37DD">
        <w:trPr>
          <w:trHeight w:val="605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IDI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F0</w:t>
            </w:r>
          </w:p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IDI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R0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CAGATGCTGGTGAGGGTGGTATT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TGCTTTGCTCAGAGTCCCTTTCT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E03175" w:rsidTr="005B37DD">
        <w:trPr>
          <w:trHeight w:val="605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GPPS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</w:rPr>
              <w:t>F0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 xml:space="preserve">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</w:t>
            </w:r>
            <w:r>
              <w:rPr>
                <w:rFonts w:ascii="Times New Roman" w:eastAsia="FangSong_GB2312" w:hAnsi="Times New Roman" w:cs="Times New Roman"/>
                <w:i/>
                <w:iCs/>
                <w:kern w:val="0"/>
                <w:szCs w:val="21"/>
                <w:lang w:eastAsia="en-US"/>
              </w:rPr>
              <w:t>GPPS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</w:rPr>
              <w:t>R0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GCTCATGAACACCTGCCAATC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  <w:p w:rsidR="00E03175" w:rsidRDefault="00E03175" w:rsidP="005B37DD">
            <w:pPr>
              <w:widowControl/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  <w:t>GGAACCATACCATCTCCCGTAAGA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</w:p>
        </w:tc>
      </w:tr>
      <w:tr w:rsidR="00E03175" w:rsidTr="005B37DD">
        <w:trPr>
          <w:trHeight w:val="605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F0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1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R0 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GAATATGCTACAGAAAGTGAACACGA-3'</w:t>
            </w:r>
          </w:p>
          <w:p w:rsidR="00E03175" w:rsidRDefault="00E03175" w:rsidP="005B37DD">
            <w:pPr>
              <w:rPr>
                <w:rFonts w:ascii="Times New Roman" w:eastAsia="FangSong_GB2312" w:hAnsi="Times New Roman" w:cs="Times New Roman"/>
                <w:kern w:val="0"/>
                <w:szCs w:val="21"/>
                <w:lang w:eastAsia="en-US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GAAGTCCCACAGTCCATAAAAAGC-3'</w:t>
            </w:r>
          </w:p>
        </w:tc>
      </w:tr>
      <w:tr w:rsidR="00E03175" w:rsidTr="005B37DD">
        <w:trPr>
          <w:trHeight w:val="603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F0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R0 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CTATTCTCCGTCTCTGGGATGACTT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TTCACGTAGCACTCTATGTACGAACC-3'</w:t>
            </w:r>
          </w:p>
        </w:tc>
      </w:tr>
      <w:tr w:rsidR="00E03175" w:rsidTr="005B37DD">
        <w:trPr>
          <w:trHeight w:val="611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F0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3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R0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CTCTACTTCACCCTCCTTAGACAACA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TATTCTCTCCATTATATGCAACACGT-3'</w:t>
            </w:r>
          </w:p>
        </w:tc>
      </w:tr>
      <w:tr w:rsidR="00E03175" w:rsidTr="005B37DD">
        <w:trPr>
          <w:trHeight w:val="605"/>
        </w:trPr>
        <w:tc>
          <w:tcPr>
            <w:tcW w:w="2535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-F0 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TPS4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R0</w:t>
            </w:r>
          </w:p>
        </w:tc>
        <w:tc>
          <w:tcPr>
            <w:tcW w:w="6156" w:type="dxa"/>
            <w:tcBorders>
              <w:top w:val="nil"/>
              <w:left w:val="nil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GGTTTGTCCGTTGCATTTGAGTG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AGATCCTTTTGCTGTTGGGCTTG-3'</w:t>
            </w:r>
          </w:p>
        </w:tc>
      </w:tr>
      <w:tr w:rsidR="00E03175" w:rsidTr="005B37DD">
        <w:trPr>
          <w:trHeight w:val="612"/>
        </w:trPr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Acti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F0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Cs w:val="21"/>
              </w:rPr>
              <w:t>OfActin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-R0</w:t>
            </w:r>
          </w:p>
        </w:tc>
        <w:tc>
          <w:tcPr>
            <w:tcW w:w="61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03175" w:rsidRDefault="00E03175" w:rsidP="005B37DD">
            <w:pPr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ATTAGTCCTCTTCCAGCCTTCTTTG-3'</w:t>
            </w:r>
          </w:p>
          <w:p w:rsidR="00E03175" w:rsidRDefault="00E03175" w:rsidP="005B37DD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5'-ATTATTTCCTTGCTCATACGGTCAG-3'</w:t>
            </w:r>
          </w:p>
        </w:tc>
      </w:tr>
    </w:tbl>
    <w:p w:rsidR="0089427E" w:rsidRDefault="0089427E">
      <w:bookmarkStart w:id="1" w:name="_GoBack"/>
      <w:bookmarkEnd w:id="1"/>
    </w:p>
    <w:sectPr w:rsidR="008942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175"/>
    <w:rsid w:val="0089427E"/>
    <w:rsid w:val="00E03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EB1905-4A42-4D84-B786-39F3F843B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175"/>
    <w:pPr>
      <w:widowControl w:val="0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E03175"/>
    <w:pPr>
      <w:widowControl/>
      <w:spacing w:before="100" w:beforeAutospacing="1" w:after="100" w:afterAutospacing="1"/>
      <w:jc w:val="left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03175"/>
    <w:rPr>
      <w:rFonts w:ascii="SimSun" w:eastAsiaTheme="minorEastAsia" w:hAnsi="SimSun" w:cs="SimSun"/>
      <w:b/>
      <w:bCs/>
      <w:kern w:val="36"/>
      <w:sz w:val="48"/>
      <w:szCs w:val="48"/>
      <w:lang w:val="en-US" w:eastAsia="zh-CN"/>
    </w:rPr>
  </w:style>
  <w:style w:type="character" w:customStyle="1" w:styleId="apple-style-span">
    <w:name w:val="apple-style-span"/>
    <w:basedOn w:val="DefaultParagraphFont"/>
    <w:qFormat/>
    <w:rsid w:val="00E031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1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Data Sheet 1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3A44DB8-AE56-4EC8-92DD-3D5B48DAACAB}"/>
</file>

<file path=customXml/itemProps2.xml><?xml version="1.0" encoding="utf-8"?>
<ds:datastoreItem xmlns:ds="http://schemas.openxmlformats.org/officeDocument/2006/customXml" ds:itemID="{1A30B6BB-AF51-482C-90F5-E6AE78810818}"/>
</file>

<file path=customXml/itemProps3.xml><?xml version="1.0" encoding="utf-8"?>
<ds:datastoreItem xmlns:ds="http://schemas.openxmlformats.org/officeDocument/2006/customXml" ds:itemID="{E10630A1-5FAD-4141-A2E9-23A085BB872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12</Words>
  <Characters>5201</Characters>
  <Application>Microsoft Office Word</Application>
  <DocSecurity>0</DocSecurity>
  <Lines>43</Lines>
  <Paragraphs>12</Paragraphs>
  <ScaleCrop>false</ScaleCrop>
  <Company/>
  <LinksUpToDate>false</LinksUpToDate>
  <CharactersWithSpaces>61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5-12-21T04:54:00Z</dcterms:created>
  <dcterms:modified xsi:type="dcterms:W3CDTF">2015-12-21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